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0D23156" w14:textId="77777777" w:rsidR="000543D2" w:rsidRDefault="000543D2" w:rsidP="000543D2">
      <w:pP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noProof/>
          <w:color w:val="000000" w:themeColor="text1"/>
          <w:szCs w:val="22"/>
          <w14:ligatures w14:val="standardContextual"/>
        </w:rPr>
        <w:drawing>
          <wp:inline distT="0" distB="0" distL="114300" distR="114300" wp14:anchorId="44878590" wp14:editId="1E1BC479">
            <wp:extent cx="5273675" cy="1291590"/>
            <wp:effectExtent l="0" t="0" r="5080" b="3810"/>
            <wp:docPr id="23" name="图片 23" descr="Figure S10-4-300dpi-2026.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Figure S10-4-300dpi-2026.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B7515" w14:textId="6585E8C1" w:rsidR="000543D2" w:rsidRPr="00BC0E88" w:rsidRDefault="000543D2" w:rsidP="000543D2">
      <w:pP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szCs w:val="22"/>
          <w14:ligatures w14:val="standardContextual"/>
        </w:rPr>
        <w:t>Figure S</w:t>
      </w:r>
      <w:r>
        <w:rPr>
          <w:rFonts w:ascii="Times New Roman" w:eastAsia="DengXian" w:hAnsi="Times New Roman" w:cs="Times New Roman" w:hint="eastAsia"/>
          <w:b/>
          <w:bCs/>
          <w:color w:val="000000" w:themeColor="text1"/>
          <w:szCs w:val="22"/>
          <w14:ligatures w14:val="standardContextual"/>
        </w:rPr>
        <w:t>10</w:t>
      </w:r>
      <w:r>
        <w:rPr>
          <w:rFonts w:ascii="Times New Roman" w:eastAsia="DengXian" w:hAnsi="Times New Roman" w:cs="Times New Roman"/>
          <w:b/>
          <w:bCs/>
          <w:color w:val="000000" w:themeColor="text1"/>
          <w:szCs w:val="22"/>
          <w14:ligatures w14:val="standardContextual"/>
        </w:rPr>
        <w:t xml:space="preserve"> | 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QRT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-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PCR analysis of gene expression for the five interacting proteins in stem segments of T3 generation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A. thaliana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. Data were normalized to the healthy control group and are presented as mean ± SD (n = 3). Statistical analysis was performed using one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-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way ANOVA; significance was defined as </w:t>
      </w:r>
      <w:r w:rsidR="00BC0E88" w:rsidRPr="00BC0E8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**</w:t>
      </w:r>
      <w:r w:rsidR="00BC0E88" w:rsidRPr="00BC0E88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BC0E88" w:rsidRPr="00BC0E8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BC0E8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BC0E88" w:rsidRPr="00BC0E8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1, ***</w:t>
      </w:r>
      <w:r w:rsidR="00BC0E88" w:rsidRPr="00BC0E88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BC0E8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&lt; </w:t>
      </w:r>
      <w:r w:rsidR="00BC0E88" w:rsidRPr="00BC0E8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01, ****</w:t>
      </w:r>
      <w:r w:rsidR="00BC0E88" w:rsidRPr="00BC0E88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BC0E88" w:rsidRPr="00BC0E8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BC0E8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BC0E88" w:rsidRPr="00BC0E8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001</w:t>
      </w:r>
      <w:r w:rsidRPr="00BC0E8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. </w:t>
      </w:r>
      <w:proofErr w:type="spellStart"/>
      <w:r w:rsidRPr="00BC0E8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AtActin</w:t>
      </w:r>
      <w:proofErr w:type="spellEnd"/>
      <w:r w:rsidRPr="00BC0E8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was used as an internal reference gene.</w:t>
      </w:r>
    </w:p>
    <w:p w14:paraId="6EBE8E1E" w14:textId="77777777" w:rsidR="006B750F" w:rsidRPr="00BC0E88" w:rsidRDefault="006B750F"/>
    <w:sectPr w:rsidR="006B750F" w:rsidRPr="00BC0E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3D2"/>
    <w:rsid w:val="000543D2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BC0E88"/>
    <w:rsid w:val="00C27875"/>
    <w:rsid w:val="00CA4A08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F5BF2"/>
  <w15:chartTrackingRefBased/>
  <w15:docId w15:val="{ED8C4C70-C720-E74A-AF32-30A50065C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3D2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3D2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3D2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3D2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3D2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3D2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3D2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3D2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3D2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3D2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054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3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3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3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3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3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3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3D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4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3D2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4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3D2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43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3D2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43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3D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3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3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6-07-07T14:56:00Z</dcterms:created>
  <dcterms:modified xsi:type="dcterms:W3CDTF">2026-07-07T14:56:00Z</dcterms:modified>
</cp:coreProperties>
</file>